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EB2AE" w14:textId="24DD9493" w:rsidR="008843D8" w:rsidRDefault="008843D8" w:rsidP="008843D8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A2C3E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FF4DF1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>S.</w:t>
      </w:r>
      <w:r w:rsidRPr="00601159">
        <w:rPr>
          <w:rFonts w:asciiTheme="majorBidi" w:hAnsiTheme="majorBidi" w:cstheme="majorBidi"/>
          <w:b/>
          <w:bCs/>
          <w:sz w:val="24"/>
          <w:szCs w:val="24"/>
        </w:rPr>
        <w:t xml:space="preserve"> Changes in Anthropometric Measures Over </w:t>
      </w:r>
      <w:r>
        <w:rPr>
          <w:rFonts w:asciiTheme="majorBidi" w:hAnsiTheme="majorBidi" w:cstheme="majorBidi"/>
          <w:b/>
          <w:bCs/>
          <w:sz w:val="24"/>
          <w:szCs w:val="24"/>
        </w:rPr>
        <w:t>the study period (</w:t>
      </w:r>
      <w:r w:rsidRPr="00601159">
        <w:rPr>
          <w:rFonts w:asciiTheme="majorBidi" w:hAnsiTheme="majorBidi" w:cstheme="majorBidi"/>
          <w:b/>
          <w:bCs/>
          <w:sz w:val="24"/>
          <w:szCs w:val="24"/>
        </w:rPr>
        <w:t>5 Year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), </w:t>
      </w:r>
      <w:r w:rsidRPr="008843D8">
        <w:rPr>
          <w:rFonts w:asciiTheme="majorBidi" w:eastAsia="Helvetica" w:hAnsiTheme="majorBidi" w:cstheme="majorBidi"/>
          <w:b/>
          <w:bCs/>
          <w:color w:val="000000"/>
          <w:sz w:val="24"/>
          <w:szCs w:val="24"/>
        </w:rPr>
        <w:t>Standard Deviation Score</w:t>
      </w:r>
    </w:p>
    <w:p w14:paraId="210BBC7C" w14:textId="77777777" w:rsidR="008843D8" w:rsidRDefault="008843D8"/>
    <w:tbl>
      <w:tblPr>
        <w:tblW w:w="9356" w:type="dxa"/>
        <w:jc w:val="center"/>
        <w:tblLayout w:type="fixed"/>
        <w:tblLook w:val="0420" w:firstRow="1" w:lastRow="0" w:firstColumn="0" w:lastColumn="0" w:noHBand="0" w:noVBand="1"/>
      </w:tblPr>
      <w:tblGrid>
        <w:gridCol w:w="3544"/>
        <w:gridCol w:w="1418"/>
        <w:gridCol w:w="1417"/>
        <w:gridCol w:w="1559"/>
        <w:gridCol w:w="1418"/>
      </w:tblGrid>
      <w:tr w:rsidR="008843D8" w:rsidRPr="004A2C3E" w14:paraId="7CD0B0DD" w14:textId="77777777" w:rsidTr="00831A7D">
        <w:trPr>
          <w:tblHeader/>
          <w:jc w:val="center"/>
        </w:trPr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F1BE7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b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E0D5D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b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37537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b/>
                <w:color w:val="000000"/>
                <w:sz w:val="24"/>
                <w:szCs w:val="24"/>
              </w:rPr>
              <w:t>Case</w:t>
            </w: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 xml:space="preserve">  </w:t>
            </w: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br/>
              <w:t>N = 152</w:t>
            </w: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493F4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b/>
                <w:color w:val="000000"/>
                <w:sz w:val="24"/>
                <w:szCs w:val="24"/>
              </w:rPr>
              <w:t>Control</w:t>
            </w: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 xml:space="preserve">  </w:t>
            </w: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br/>
              <w:t>N = 126</w:t>
            </w: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CAA5D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b/>
                <w:color w:val="000000"/>
                <w:sz w:val="24"/>
                <w:szCs w:val="24"/>
              </w:rPr>
              <w:t>p-value</w:t>
            </w: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8843D8" w:rsidRPr="004A2C3E" w14:paraId="0F9CF752" w14:textId="77777777" w:rsidTr="008843D8">
        <w:trPr>
          <w:jc w:val="center"/>
        </w:trPr>
        <w:tc>
          <w:tcPr>
            <w:tcW w:w="93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70C3B" w14:textId="7C493C88" w:rsidR="008843D8" w:rsidRPr="008843D8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rPr>
                <w:rFonts w:asciiTheme="majorBidi" w:eastAsia="Helvetica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843D8">
              <w:rPr>
                <w:rFonts w:asciiTheme="majorBidi" w:eastAsia="Helvetica" w:hAnsiTheme="majorBidi" w:cstheme="majorBidi"/>
                <w:b/>
                <w:bCs/>
                <w:color w:val="000000"/>
                <w:sz w:val="24"/>
                <w:szCs w:val="24"/>
              </w:rPr>
              <w:t>BMI</w:t>
            </w:r>
            <w:r>
              <w:rPr>
                <w:rFonts w:asciiTheme="majorBidi" w:eastAsia="Helvetica" w:hAnsiTheme="majorBidi" w:cstheme="majorBidi"/>
                <w:b/>
                <w:bCs/>
                <w:color w:val="000000"/>
                <w:sz w:val="24"/>
                <w:szCs w:val="24"/>
              </w:rPr>
              <w:t>,</w:t>
            </w:r>
            <w:r w:rsidRPr="008843D8">
              <w:rPr>
                <w:rFonts w:asciiTheme="majorBidi" w:eastAsia="Helvetica" w:hAnsiTheme="majorBidi" w:cstheme="majorBidi"/>
                <w:b/>
                <w:bCs/>
                <w:color w:val="000000"/>
                <w:sz w:val="24"/>
                <w:szCs w:val="24"/>
              </w:rPr>
              <w:t xml:space="preserve"> Standard Deviation Score</w:t>
            </w:r>
          </w:p>
        </w:tc>
      </w:tr>
      <w:tr w:rsidR="008843D8" w:rsidRPr="004A2C3E" w14:paraId="3DE024A8" w14:textId="77777777" w:rsidTr="00831A7D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536A6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bmi_sds_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E67BA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E3A38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2.75 (0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C1C2F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2.74 (0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20680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0.7</w:t>
            </w:r>
          </w:p>
        </w:tc>
      </w:tr>
      <w:tr w:rsidR="008843D8" w:rsidRPr="004A2C3E" w14:paraId="7AF0E249" w14:textId="77777777" w:rsidTr="00831A7D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B17CC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bmi_sds_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CD3FD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34 (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D5373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2.31 (0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721A4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2.64 (0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279A1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8843D8" w:rsidRPr="004A2C3E" w14:paraId="6AE7C039" w14:textId="77777777" w:rsidTr="00831A7D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611B2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bmi_sds_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180D9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84 (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904F5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1.76 (0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01C38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2.65 (0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77BDD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8843D8" w:rsidRPr="004A2C3E" w14:paraId="3EA7855B" w14:textId="77777777" w:rsidTr="00831A7D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63CF9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bmi_sds_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DF672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145 (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45305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1.72 (0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1DE54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2.54 (0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B0B90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8843D8" w:rsidRPr="004A2C3E" w14:paraId="6660C2A5" w14:textId="77777777" w:rsidTr="00831A7D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3B938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bmi_sds_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565EB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190 (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3DAA3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1.71 (0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77934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2.60 (0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19F80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8843D8" w:rsidRPr="004A2C3E" w14:paraId="034981D4" w14:textId="77777777" w:rsidTr="00831A7D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82948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bmi_sds_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473DE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234 (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DD4C8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1.65 (0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8BAEB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2.67 (0.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7C767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8843D8" w:rsidRPr="004A2C3E" w14:paraId="656488C8" w14:textId="77777777" w:rsidTr="008843D8">
        <w:trPr>
          <w:jc w:val="center"/>
        </w:trPr>
        <w:tc>
          <w:tcPr>
            <w:tcW w:w="93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30E9E" w14:textId="0447AACE" w:rsidR="008843D8" w:rsidRPr="008843D8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rPr>
                <w:rFonts w:asciiTheme="majorBidi" w:eastAsia="Helvetica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843D8">
              <w:rPr>
                <w:rFonts w:asciiTheme="majorBidi" w:eastAsia="Helvetica" w:hAnsiTheme="majorBidi" w:cstheme="majorBidi"/>
                <w:b/>
                <w:bCs/>
                <w:color w:val="000000"/>
                <w:sz w:val="24"/>
                <w:szCs w:val="24"/>
              </w:rPr>
              <w:t>Height, Standard Deviation Score</w:t>
            </w:r>
          </w:p>
        </w:tc>
      </w:tr>
      <w:tr w:rsidR="008843D8" w:rsidRPr="004A2C3E" w14:paraId="0B1FAE38" w14:textId="77777777" w:rsidTr="00831A7D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3D7DA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height_sds_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CAF18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610F2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0.29 (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4FCF7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0.25 (1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95C88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&gt;0.9</w:t>
            </w:r>
          </w:p>
        </w:tc>
      </w:tr>
      <w:tr w:rsidR="008843D8" w:rsidRPr="004A2C3E" w14:paraId="4B84D40F" w14:textId="77777777" w:rsidTr="00831A7D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B4188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height_sds_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DD82D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34 (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ADAB0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0.26 (1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46F73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0.25 (1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473A1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0.9</w:t>
            </w:r>
          </w:p>
        </w:tc>
      </w:tr>
      <w:tr w:rsidR="008843D8" w:rsidRPr="004A2C3E" w14:paraId="7BC5D00F" w14:textId="77777777" w:rsidTr="00831A7D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824DB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height_sds_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AC47E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84 (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0F4F0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0.26 (1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14286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0.06 (1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1F662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0.3</w:t>
            </w:r>
          </w:p>
        </w:tc>
      </w:tr>
      <w:tr w:rsidR="008843D8" w:rsidRPr="004A2C3E" w14:paraId="672B4107" w14:textId="77777777" w:rsidTr="00831A7D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BD412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height_sds_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3A3DD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146 (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2095C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0.38 (1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DF17A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0.23 (1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5B41C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0.5</w:t>
            </w:r>
          </w:p>
        </w:tc>
      </w:tr>
      <w:tr w:rsidR="008843D8" w:rsidRPr="004A2C3E" w14:paraId="784C324F" w14:textId="77777777" w:rsidTr="00831A7D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AA5DB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height_sds_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9683F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190 (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120BD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0.17 (1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1CE99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0.14 (1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F988D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0.7</w:t>
            </w:r>
          </w:p>
        </w:tc>
      </w:tr>
      <w:tr w:rsidR="008843D8" w:rsidRPr="004A2C3E" w14:paraId="4D446322" w14:textId="77777777" w:rsidTr="00831A7D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2FFC8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height_sds_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B5188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235 (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398E2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0.12 (1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D0512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0.00 (1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85DD4" w14:textId="77777777" w:rsidR="008843D8" w:rsidRPr="004A2C3E" w:rsidRDefault="008843D8" w:rsidP="00831A7D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&gt;0.9</w:t>
            </w:r>
          </w:p>
        </w:tc>
      </w:tr>
      <w:tr w:rsidR="008843D8" w:rsidRPr="004A2C3E" w14:paraId="1DEA3414" w14:textId="77777777" w:rsidTr="008843D8">
        <w:trPr>
          <w:jc w:val="center"/>
        </w:trPr>
        <w:tc>
          <w:tcPr>
            <w:tcW w:w="93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57EB1" w14:textId="5372005C" w:rsidR="008843D8" w:rsidRPr="004A2C3E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Helvetica" w:hAnsiTheme="majorBidi" w:cstheme="majorBidi"/>
                <w:b/>
                <w:bCs/>
                <w:color w:val="000000"/>
                <w:sz w:val="24"/>
                <w:szCs w:val="24"/>
              </w:rPr>
              <w:t>Weight</w:t>
            </w:r>
            <w:r w:rsidRPr="008843D8">
              <w:rPr>
                <w:rFonts w:asciiTheme="majorBidi" w:eastAsia="Helvetica" w:hAnsiTheme="majorBidi" w:cstheme="majorBidi"/>
                <w:b/>
                <w:bCs/>
                <w:color w:val="000000"/>
                <w:sz w:val="24"/>
                <w:szCs w:val="24"/>
              </w:rPr>
              <w:t>, Standard Deviation Score</w:t>
            </w:r>
          </w:p>
        </w:tc>
      </w:tr>
      <w:tr w:rsidR="008843D8" w:rsidRPr="004A2C3E" w14:paraId="5D3A988E" w14:textId="77777777" w:rsidTr="00831A7D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B8C5E" w14:textId="77777777" w:rsidR="008843D8" w:rsidRPr="004A2C3E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weight_sds_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49AE9" w14:textId="77777777" w:rsidR="008843D8" w:rsidRPr="004A2C3E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7AF4A" w14:textId="77777777" w:rsidR="008843D8" w:rsidRPr="004A2C3E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3.00 (0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C9123" w14:textId="77777777" w:rsidR="008843D8" w:rsidRPr="004A2C3E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3.03 (0.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8AABC" w14:textId="77777777" w:rsidR="008843D8" w:rsidRPr="004A2C3E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0.2</w:t>
            </w:r>
          </w:p>
        </w:tc>
      </w:tr>
      <w:tr w:rsidR="008843D8" w:rsidRPr="004A2C3E" w14:paraId="0784EB69" w14:textId="77777777" w:rsidTr="00831A7D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B7603" w14:textId="77777777" w:rsidR="008843D8" w:rsidRPr="004A2C3E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weight_sds_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B1AF8" w14:textId="77777777" w:rsidR="008843D8" w:rsidRPr="004A2C3E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34 (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679AE" w14:textId="77777777" w:rsidR="008843D8" w:rsidRPr="004A2C3E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2.41 (0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6DD08" w14:textId="77777777" w:rsidR="008843D8" w:rsidRPr="004A2C3E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2.88 (0.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A470F" w14:textId="77777777" w:rsidR="008843D8" w:rsidRPr="004A2C3E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8843D8" w:rsidRPr="004A2C3E" w14:paraId="206EC226" w14:textId="77777777" w:rsidTr="00831A7D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7D046" w14:textId="77777777" w:rsidR="008843D8" w:rsidRPr="004A2C3E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weight_sds_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DB898" w14:textId="77777777" w:rsidR="008843D8" w:rsidRPr="004A2C3E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84 (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F444F" w14:textId="77777777" w:rsidR="008843D8" w:rsidRPr="004A2C3E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1.80 (0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C612A" w14:textId="77777777" w:rsidR="008843D8" w:rsidRPr="004A2C3E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2.84 (0.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879A0" w14:textId="77777777" w:rsidR="008843D8" w:rsidRPr="004A2C3E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8843D8" w:rsidRPr="004A2C3E" w14:paraId="55E00A4F" w14:textId="77777777" w:rsidTr="00831A7D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AE92C" w14:textId="77777777" w:rsidR="008843D8" w:rsidRPr="004A2C3E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weight_sds_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00DC2" w14:textId="77777777" w:rsidR="008843D8" w:rsidRPr="004A2C3E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146 (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C9DFA" w14:textId="77777777" w:rsidR="008843D8" w:rsidRPr="004A2C3E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1.80 (0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532C6" w14:textId="77777777" w:rsidR="008843D8" w:rsidRPr="004A2C3E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2.69 (0.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99D30" w14:textId="77777777" w:rsidR="008843D8" w:rsidRPr="004A2C3E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8843D8" w:rsidRPr="004A2C3E" w14:paraId="38904887" w14:textId="77777777" w:rsidTr="00831A7D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86AAB" w14:textId="77777777" w:rsidR="008843D8" w:rsidRPr="004A2C3E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weight_sds_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0E029" w14:textId="77777777" w:rsidR="008843D8" w:rsidRPr="004A2C3E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190 (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46E04" w14:textId="77777777" w:rsidR="008843D8" w:rsidRPr="004A2C3E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1.69 (0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D89A9" w14:textId="77777777" w:rsidR="008843D8" w:rsidRPr="004A2C3E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2.72 (0.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6FC0D" w14:textId="77777777" w:rsidR="008843D8" w:rsidRPr="004A2C3E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8843D8" w:rsidRPr="004A2C3E" w14:paraId="59580D41" w14:textId="77777777" w:rsidTr="00831A7D">
        <w:trPr>
          <w:jc w:val="center"/>
        </w:trPr>
        <w:tc>
          <w:tcPr>
            <w:tcW w:w="3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B39AA" w14:textId="77777777" w:rsidR="008843D8" w:rsidRPr="004A2C3E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lastRenderedPageBreak/>
              <w:t>weight_sds_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FE157" w14:textId="77777777" w:rsidR="008843D8" w:rsidRPr="004A2C3E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235 (8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46B06" w14:textId="77777777" w:rsidR="008843D8" w:rsidRPr="004A2C3E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1.62 (0.9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A834C" w14:textId="77777777" w:rsidR="008843D8" w:rsidRPr="004A2C3E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2.78 (0.7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BC456" w14:textId="77777777" w:rsidR="008843D8" w:rsidRPr="004A2C3E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jc w:val="center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8843D8" w:rsidRPr="004A2C3E" w14:paraId="27F6BE20" w14:textId="77777777" w:rsidTr="00831A7D">
        <w:trPr>
          <w:jc w:val="center"/>
        </w:trPr>
        <w:tc>
          <w:tcPr>
            <w:tcW w:w="9356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153C0" w14:textId="77777777" w:rsidR="008843D8" w:rsidRPr="004A2C3E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  <w:vertAlign w:val="superscript"/>
              </w:rPr>
              <w:t>1</w:t>
            </w: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n (%); Mean (SD)</w:t>
            </w:r>
          </w:p>
        </w:tc>
      </w:tr>
      <w:tr w:rsidR="008843D8" w:rsidRPr="004A2C3E" w14:paraId="57C836C9" w14:textId="77777777" w:rsidTr="00831A7D">
        <w:trPr>
          <w:jc w:val="center"/>
        </w:trPr>
        <w:tc>
          <w:tcPr>
            <w:tcW w:w="93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88F24" w14:textId="77777777" w:rsidR="008843D8" w:rsidRPr="004A2C3E" w:rsidRDefault="008843D8" w:rsidP="008843D8">
            <w:pPr>
              <w:pBdr>
                <w:top w:val="nil"/>
                <w:left w:val="nil"/>
                <w:bottom w:val="nil"/>
                <w:right w:val="nil"/>
              </w:pBdr>
              <w:spacing w:after="0" w:line="480" w:lineRule="auto"/>
              <w:ind w:left="100" w:right="100"/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</w:pP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  <w:r w:rsidRPr="004A2C3E">
              <w:rPr>
                <w:rFonts w:asciiTheme="majorBidi" w:eastAsia="Helvetica" w:hAnsiTheme="majorBidi" w:cstheme="majorBidi"/>
                <w:color w:val="000000"/>
                <w:sz w:val="24"/>
                <w:szCs w:val="24"/>
              </w:rPr>
              <w:t>Fisher's exact test; Wilcoxon rank sum test; Wilcoxon rank sum exact test; Welch Two Sample t-test; Pearson's Chi-squared test</w:t>
            </w:r>
          </w:p>
        </w:tc>
      </w:tr>
    </w:tbl>
    <w:p w14:paraId="0FE1268E" w14:textId="77777777" w:rsidR="00351126" w:rsidRDefault="00351126"/>
    <w:p w14:paraId="1C566B90" w14:textId="3A69237E" w:rsidR="00932120" w:rsidRDefault="00932120">
      <w:r>
        <w:br w:type="page"/>
      </w:r>
    </w:p>
    <w:p w14:paraId="42A2F049" w14:textId="135D4723" w:rsidR="00932120" w:rsidRDefault="00932120" w:rsidP="00932120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A2C3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FF4DF1"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>S.</w:t>
      </w:r>
      <w:r w:rsidRPr="00601159">
        <w:rPr>
          <w:rFonts w:asciiTheme="majorBidi" w:hAnsiTheme="majorBidi" w:cstheme="majorBidi"/>
          <w:b/>
          <w:bCs/>
          <w:sz w:val="24"/>
          <w:szCs w:val="24"/>
        </w:rPr>
        <w:t xml:space="preserve"> Changes in Anthropometric Measures Over </w:t>
      </w:r>
      <w:r>
        <w:rPr>
          <w:rFonts w:asciiTheme="majorBidi" w:hAnsiTheme="majorBidi" w:cstheme="majorBidi"/>
          <w:b/>
          <w:bCs/>
          <w:sz w:val="24"/>
          <w:szCs w:val="24"/>
        </w:rPr>
        <w:t>the study period (</w:t>
      </w:r>
      <w:r w:rsidRPr="00601159">
        <w:rPr>
          <w:rFonts w:asciiTheme="majorBidi" w:hAnsiTheme="majorBidi" w:cstheme="majorBidi"/>
          <w:b/>
          <w:bCs/>
          <w:sz w:val="24"/>
          <w:szCs w:val="24"/>
        </w:rPr>
        <w:t>5 Year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), </w:t>
      </w:r>
      <w:r w:rsidRPr="008843D8">
        <w:rPr>
          <w:rFonts w:asciiTheme="majorBidi" w:eastAsia="Helvetica" w:hAnsiTheme="majorBidi" w:cstheme="majorBidi"/>
          <w:b/>
          <w:bCs/>
          <w:color w:val="000000"/>
          <w:sz w:val="24"/>
          <w:szCs w:val="24"/>
        </w:rPr>
        <w:t>Standard Deviation Score</w:t>
      </w:r>
    </w:p>
    <w:p w14:paraId="7FE904B2" w14:textId="77777777" w:rsidR="00932120" w:rsidRDefault="00932120" w:rsidP="00932120"/>
    <w:p w14:paraId="6E836ABE" w14:textId="77777777" w:rsidR="00932120" w:rsidRDefault="00932120"/>
    <w:sectPr w:rsidR="00932120" w:rsidSect="001D5A1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3D8"/>
    <w:rsid w:val="000336ED"/>
    <w:rsid w:val="0009318D"/>
    <w:rsid w:val="001C2432"/>
    <w:rsid w:val="001D5A1C"/>
    <w:rsid w:val="00351126"/>
    <w:rsid w:val="003C6F6F"/>
    <w:rsid w:val="008237FB"/>
    <w:rsid w:val="008843D8"/>
    <w:rsid w:val="00932120"/>
    <w:rsid w:val="00C17292"/>
    <w:rsid w:val="00E33AD1"/>
    <w:rsid w:val="00FF4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B0956"/>
  <w15:chartTrackingRefBased/>
  <w15:docId w15:val="{D43192F0-3F9E-4009-A21A-D2CDA5F85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3D8"/>
  </w:style>
  <w:style w:type="paragraph" w:styleId="Heading1">
    <w:name w:val="heading 1"/>
    <w:basedOn w:val="Normal"/>
    <w:next w:val="Normal"/>
    <w:link w:val="Heading1Char"/>
    <w:uiPriority w:val="9"/>
    <w:qFormat/>
    <w:rsid w:val="008843D8"/>
    <w:pPr>
      <w:keepNext/>
      <w:keepLines/>
      <w:bidi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43D8"/>
    <w:pPr>
      <w:keepNext/>
      <w:keepLines/>
      <w:bidi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43D8"/>
    <w:pPr>
      <w:keepNext/>
      <w:keepLines/>
      <w:bidi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43D8"/>
    <w:pPr>
      <w:keepNext/>
      <w:keepLines/>
      <w:bidi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43D8"/>
    <w:pPr>
      <w:keepNext/>
      <w:keepLines/>
      <w:bidi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43D8"/>
    <w:pPr>
      <w:keepNext/>
      <w:keepLines/>
      <w:bidi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43D8"/>
    <w:pPr>
      <w:keepNext/>
      <w:keepLines/>
      <w:bidi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43D8"/>
    <w:pPr>
      <w:keepNext/>
      <w:keepLines/>
      <w:bidi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43D8"/>
    <w:pPr>
      <w:keepNext/>
      <w:keepLines/>
      <w:bidi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43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43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43D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43D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43D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43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43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43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43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43D8"/>
    <w:pPr>
      <w:bidi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43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43D8"/>
    <w:pPr>
      <w:numPr>
        <w:ilvl w:val="1"/>
      </w:numPr>
      <w:bidi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43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43D8"/>
    <w:pPr>
      <w:bidi/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43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43D8"/>
    <w:pPr>
      <w:bidi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43D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43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bidi/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43D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43D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40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iv Adler</dc:creator>
  <cp:keywords/>
  <dc:description/>
  <cp:lastModifiedBy>Yaniv Adler</cp:lastModifiedBy>
  <cp:revision>4</cp:revision>
  <dcterms:created xsi:type="dcterms:W3CDTF">2025-07-20T13:29:00Z</dcterms:created>
  <dcterms:modified xsi:type="dcterms:W3CDTF">2025-08-04T12:10:00Z</dcterms:modified>
</cp:coreProperties>
</file>